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B3EE1" w14:textId="77777777" w:rsidR="00FE0E4B" w:rsidRPr="00EF0CB4" w:rsidRDefault="00FE0E4B" w:rsidP="00FE0E4B">
      <w:pPr>
        <w:pStyle w:val="NormalWeb"/>
        <w:spacing w:before="0" w:beforeAutospacing="0" w:after="240" w:afterAutospacing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Effect of Phosphorylation on the </w:t>
      </w:r>
      <w:r w:rsidRPr="00EF0CB4">
        <w:rPr>
          <w:rFonts w:ascii="Arial" w:hAnsi="Arial" w:cs="Arial"/>
          <w:b/>
          <w:bCs/>
          <w:color w:val="000000"/>
          <w:sz w:val="22"/>
          <w:szCs w:val="22"/>
        </w:rPr>
        <w:t>Collision Cross Section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EF0CB4">
        <w:rPr>
          <w:rFonts w:ascii="Arial" w:hAnsi="Arial" w:cs="Arial"/>
          <w:b/>
          <w:bCs/>
          <w:color w:val="000000"/>
          <w:sz w:val="22"/>
          <w:szCs w:val="22"/>
        </w:rPr>
        <w:t xml:space="preserve"> of Peptide Ions in Ion Mobility Spectrometry</w:t>
      </w:r>
    </w:p>
    <w:p w14:paraId="20217995" w14:textId="77777777" w:rsidR="00EF0CB4" w:rsidRPr="00FE0E4B" w:rsidRDefault="00EF0CB4" w:rsidP="00EF0CB4">
      <w:pPr>
        <w:rPr>
          <w:rFonts w:ascii="Arial" w:hAnsi="Arial" w:cs="Arial"/>
          <w:sz w:val="22"/>
        </w:rPr>
      </w:pPr>
    </w:p>
    <w:p w14:paraId="3F421D80" w14:textId="55333F3F" w:rsidR="00EF0CB4" w:rsidRPr="00EF0CB4" w:rsidRDefault="00EF0CB4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sz w:val="22"/>
          <w:szCs w:val="22"/>
        </w:rPr>
      </w:pPr>
    </w:p>
    <w:p w14:paraId="66727F34" w14:textId="6FDE1D56" w:rsidR="00EF0CB4" w:rsidRPr="00EF0CB4" w:rsidRDefault="00EF0CB4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sz w:val="22"/>
          <w:szCs w:val="22"/>
        </w:rPr>
      </w:pPr>
      <w:r w:rsidRPr="00EF0CB4">
        <w:rPr>
          <w:rFonts w:ascii="Arial" w:hAnsi="Arial" w:cs="Arial"/>
          <w:color w:val="000000"/>
          <w:sz w:val="22"/>
          <w:szCs w:val="22"/>
        </w:rPr>
        <w:t>Kosuke Ogata</w:t>
      </w:r>
      <w:r w:rsidRPr="00EF0CB4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EF0CB4">
        <w:rPr>
          <w:rFonts w:ascii="Arial" w:hAnsi="Arial" w:cs="Arial"/>
          <w:color w:val="000000"/>
          <w:sz w:val="22"/>
          <w:szCs w:val="22"/>
        </w:rPr>
        <w:t xml:space="preserve">, </w:t>
      </w:r>
      <w:bookmarkStart w:id="0" w:name="_Hlk42642777"/>
      <w:proofErr w:type="spellStart"/>
      <w:r w:rsidR="00FE0E4B" w:rsidRPr="00BA40FF">
        <w:rPr>
          <w:rFonts w:ascii="Arial" w:hAnsi="Arial" w:cs="Arial"/>
          <w:color w:val="000000"/>
          <w:sz w:val="22"/>
          <w:szCs w:val="22"/>
        </w:rPr>
        <w:t>Chih</w:t>
      </w:r>
      <w:proofErr w:type="spellEnd"/>
      <w:r w:rsidR="00FE0E4B" w:rsidRPr="00BA40FF">
        <w:rPr>
          <w:rFonts w:ascii="Arial" w:hAnsi="Arial" w:cs="Arial"/>
          <w:color w:val="000000"/>
          <w:sz w:val="22"/>
          <w:szCs w:val="22"/>
        </w:rPr>
        <w:t>-Hsiang Chang</w:t>
      </w:r>
      <w:r w:rsidR="00FE0E4B" w:rsidRPr="00BA40FF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bookmarkEnd w:id="0"/>
      <w:r w:rsidR="00057CF7">
        <w:rPr>
          <w:rFonts w:ascii="Arial" w:hAnsi="Arial" w:cs="Arial"/>
          <w:color w:val="000000"/>
          <w:sz w:val="22"/>
          <w:szCs w:val="22"/>
        </w:rPr>
        <w:t xml:space="preserve"> and</w:t>
      </w:r>
      <w:r w:rsidRPr="00EF0CB4">
        <w:rPr>
          <w:rFonts w:ascii="Arial" w:hAnsi="Arial" w:cs="Arial"/>
          <w:color w:val="000000"/>
          <w:sz w:val="22"/>
          <w:szCs w:val="22"/>
        </w:rPr>
        <w:t xml:space="preserve"> Yasushi Ishihama</w:t>
      </w:r>
      <w:r w:rsidRPr="00EF0CB4">
        <w:rPr>
          <w:rFonts w:ascii="Arial" w:hAnsi="Arial" w:cs="Arial"/>
          <w:color w:val="000000"/>
          <w:sz w:val="22"/>
          <w:szCs w:val="22"/>
          <w:vertAlign w:val="superscript"/>
        </w:rPr>
        <w:t>1*</w:t>
      </w:r>
    </w:p>
    <w:p w14:paraId="5186E793" w14:textId="77777777" w:rsidR="00EF0CB4" w:rsidRPr="00EF0CB4" w:rsidRDefault="00EF0CB4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sz w:val="22"/>
          <w:szCs w:val="22"/>
        </w:rPr>
      </w:pPr>
      <w:r w:rsidRPr="00EF0CB4">
        <w:rPr>
          <w:rFonts w:ascii="Arial" w:hAnsi="Arial" w:cs="Arial"/>
          <w:color w:val="000000"/>
          <w:sz w:val="22"/>
          <w:szCs w:val="22"/>
        </w:rPr>
        <w:t> </w:t>
      </w:r>
    </w:p>
    <w:p w14:paraId="3F6ECBA4" w14:textId="77777777" w:rsidR="00EF0CB4" w:rsidRPr="00EF0CB4" w:rsidRDefault="00EF0CB4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sz w:val="22"/>
          <w:szCs w:val="22"/>
        </w:rPr>
      </w:pPr>
      <w:r w:rsidRPr="00EF0CB4">
        <w:rPr>
          <w:rFonts w:ascii="Arial" w:hAnsi="Arial" w:cs="Arial"/>
          <w:color w:val="000000"/>
          <w:sz w:val="22"/>
          <w:szCs w:val="22"/>
        </w:rPr>
        <w:t xml:space="preserve">1 - Department of Molecular and Cellular </w:t>
      </w:r>
      <w:proofErr w:type="spellStart"/>
      <w:r w:rsidRPr="00EF0CB4">
        <w:rPr>
          <w:rFonts w:ascii="Arial" w:hAnsi="Arial" w:cs="Arial"/>
          <w:color w:val="000000"/>
          <w:sz w:val="22"/>
          <w:szCs w:val="22"/>
        </w:rPr>
        <w:t>BioAnalysis</w:t>
      </w:r>
      <w:proofErr w:type="spellEnd"/>
      <w:r w:rsidRPr="00EF0CB4">
        <w:rPr>
          <w:rFonts w:ascii="Arial" w:hAnsi="Arial" w:cs="Arial"/>
          <w:color w:val="000000"/>
          <w:sz w:val="22"/>
          <w:szCs w:val="22"/>
        </w:rPr>
        <w:t>, Graduate School of Pharmaceutical Sciences, Kyoto University, Sakyo-</w:t>
      </w:r>
      <w:proofErr w:type="spellStart"/>
      <w:r w:rsidRPr="00EF0CB4">
        <w:rPr>
          <w:rFonts w:ascii="Arial" w:hAnsi="Arial" w:cs="Arial"/>
          <w:color w:val="000000"/>
          <w:sz w:val="22"/>
          <w:szCs w:val="22"/>
        </w:rPr>
        <w:t>ku</w:t>
      </w:r>
      <w:proofErr w:type="spellEnd"/>
      <w:r w:rsidRPr="00EF0CB4">
        <w:rPr>
          <w:rFonts w:ascii="Arial" w:hAnsi="Arial" w:cs="Arial"/>
          <w:color w:val="000000"/>
          <w:sz w:val="22"/>
          <w:szCs w:val="22"/>
        </w:rPr>
        <w:t>, Kyoto, Japan, 606-8501</w:t>
      </w:r>
    </w:p>
    <w:p w14:paraId="3FAF445D" w14:textId="7FB81CBB" w:rsidR="00EF0CB4" w:rsidRPr="00EF0CB4" w:rsidRDefault="00EF0CB4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sz w:val="22"/>
          <w:szCs w:val="22"/>
        </w:rPr>
      </w:pPr>
      <w:r w:rsidRPr="00EF0CB4">
        <w:rPr>
          <w:rFonts w:ascii="Arial" w:hAnsi="Arial" w:cs="Arial"/>
          <w:color w:val="000000"/>
          <w:sz w:val="22"/>
          <w:szCs w:val="22"/>
        </w:rPr>
        <w:t> </w:t>
      </w:r>
    </w:p>
    <w:p w14:paraId="41DE7B27" w14:textId="5411093B" w:rsidR="00EF0CB4" w:rsidRDefault="00EF0CB4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EF0CB4">
        <w:rPr>
          <w:rFonts w:ascii="Arial" w:hAnsi="Arial" w:cs="Arial"/>
          <w:color w:val="000000"/>
          <w:sz w:val="22"/>
          <w:szCs w:val="22"/>
        </w:rPr>
        <w:t>*Correspondence and requests for materials should be addressed to Y.I. (email: yishiham@pharm.kyoto-u.ac.jp).</w:t>
      </w:r>
    </w:p>
    <w:p w14:paraId="2C9C0C01" w14:textId="79854798" w:rsidR="002767DB" w:rsidRDefault="002767DB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09188C21" w14:textId="0DC495D9" w:rsidR="002767DB" w:rsidRDefault="002767DB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49B560BA" w14:textId="0D156AE8" w:rsidR="002767DB" w:rsidRDefault="002767DB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5D620E">
        <w:rPr>
          <w:rFonts w:ascii="Arial" w:hAnsi="Arial" w:cs="Arial" w:hint="eastAsia"/>
          <w:b/>
          <w:bCs/>
          <w:color w:val="000000"/>
          <w:sz w:val="22"/>
          <w:szCs w:val="22"/>
        </w:rPr>
        <w:t>T</w:t>
      </w:r>
      <w:r w:rsidRPr="005D620E">
        <w:rPr>
          <w:rFonts w:ascii="Arial" w:hAnsi="Arial" w:cs="Arial"/>
          <w:b/>
          <w:bCs/>
          <w:color w:val="000000"/>
          <w:sz w:val="22"/>
          <w:szCs w:val="22"/>
        </w:rPr>
        <w:t>able of Contents</w:t>
      </w:r>
    </w:p>
    <w:p w14:paraId="09B30C6B" w14:textId="384CDD6D" w:rsidR="005D620E" w:rsidRPr="005D620E" w:rsidRDefault="005D620E" w:rsidP="00EF0CB4">
      <w:pPr>
        <w:pStyle w:val="NormalWeb"/>
        <w:spacing w:before="240" w:beforeAutospacing="0" w:after="240" w:afterAutospacing="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Figure S1. </w:t>
      </w:r>
      <w:r w:rsidR="00317373">
        <w:rPr>
          <w:rFonts w:ascii="Arial" w:hAnsi="Arial" w:cs="Arial"/>
          <w:b/>
          <w:bCs/>
          <w:color w:val="000000"/>
          <w:sz w:val="22"/>
          <w:szCs w:val="22"/>
        </w:rPr>
        <w:t>V</w:t>
      </w:r>
      <w:r>
        <w:rPr>
          <w:rFonts w:ascii="Arial" w:hAnsi="Arial" w:cs="Arial"/>
          <w:b/>
          <w:bCs/>
          <w:color w:val="000000"/>
          <w:sz w:val="22"/>
          <w:szCs w:val="22"/>
        </w:rPr>
        <w:t>isual classification of extended and compact forms of triply charged unphosphopeptides.</w:t>
      </w:r>
    </w:p>
    <w:p w14:paraId="30A9657C" w14:textId="6C03423D" w:rsidR="002767DB" w:rsidRPr="002767DB" w:rsidRDefault="00EF0CB4">
      <w:pPr>
        <w:rPr>
          <w:rFonts w:ascii="Arial" w:hAnsi="Arial" w:cs="Arial"/>
          <w:b/>
          <w:bCs/>
          <w:color w:val="000000"/>
          <w:sz w:val="22"/>
        </w:rPr>
      </w:pPr>
      <w:r>
        <w:rPr>
          <w:rFonts w:ascii="Arial" w:hAnsi="Arial" w:cs="Arial"/>
          <w:b/>
          <w:bCs/>
          <w:color w:val="000000"/>
          <w:sz w:val="22"/>
        </w:rPr>
        <w:br w:type="page"/>
      </w:r>
    </w:p>
    <w:p w14:paraId="174F7FE6" w14:textId="18BC8B07" w:rsidR="00E5130D" w:rsidRDefault="005D620E" w:rsidP="00EF0CB4">
      <w:pPr>
        <w:rPr>
          <w:rFonts w:ascii="Arial" w:hAnsi="Arial" w:cs="Arial"/>
          <w:b/>
          <w:bCs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7D5F432" wp14:editId="17229C8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19331" cy="2971800"/>
            <wp:effectExtent l="0" t="0" r="635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37" t="10863" r="19552" b="10380"/>
                    <a:stretch/>
                  </pic:blipFill>
                  <pic:spPr bwMode="auto">
                    <a:xfrm>
                      <a:off x="0" y="0"/>
                      <a:ext cx="4019331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44124BE" w14:textId="77777777" w:rsidR="005D620E" w:rsidRDefault="005D620E" w:rsidP="005D620E">
      <w:pPr>
        <w:rPr>
          <w:rFonts w:ascii="Arial" w:hAnsi="Arial" w:cs="Arial"/>
          <w:b/>
          <w:bCs/>
          <w:sz w:val="22"/>
        </w:rPr>
      </w:pPr>
      <w:r w:rsidRPr="00E5130D">
        <w:rPr>
          <w:rFonts w:ascii="Arial" w:hAnsi="Arial" w:cs="Arial" w:hint="eastAsia"/>
          <w:b/>
          <w:bCs/>
          <w:sz w:val="22"/>
        </w:rPr>
        <w:t>F</w:t>
      </w:r>
      <w:r w:rsidRPr="00E5130D">
        <w:rPr>
          <w:rFonts w:ascii="Arial" w:hAnsi="Arial" w:cs="Arial"/>
          <w:b/>
          <w:bCs/>
          <w:sz w:val="22"/>
        </w:rPr>
        <w:t xml:space="preserve">igure </w:t>
      </w:r>
      <w:r>
        <w:rPr>
          <w:rFonts w:ascii="Arial" w:hAnsi="Arial" w:cs="Arial"/>
          <w:b/>
          <w:bCs/>
          <w:sz w:val="22"/>
        </w:rPr>
        <w:t>S1</w:t>
      </w:r>
      <w:r w:rsidRPr="00E5130D">
        <w:rPr>
          <w:rFonts w:ascii="Arial" w:hAnsi="Arial" w:cs="Arial"/>
          <w:b/>
          <w:bCs/>
          <w:sz w:val="22"/>
        </w:rPr>
        <w:t>.</w:t>
      </w:r>
    </w:p>
    <w:p w14:paraId="7483843B" w14:textId="430FFA96" w:rsidR="005D620E" w:rsidRPr="00E5130D" w:rsidRDefault="00317373" w:rsidP="005D620E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color w:val="000000"/>
          <w:sz w:val="22"/>
        </w:rPr>
        <w:t>Vi</w:t>
      </w:r>
      <w:r w:rsidR="005D620E" w:rsidRPr="005D620E">
        <w:rPr>
          <w:rFonts w:ascii="Arial" w:hAnsi="Arial" w:cs="Arial"/>
          <w:color w:val="000000"/>
          <w:sz w:val="22"/>
        </w:rPr>
        <w:t>sual classification of extended and compact forms of triply charged unphosphopeptides.</w:t>
      </w:r>
      <w:r w:rsidR="005D620E">
        <w:rPr>
          <w:rFonts w:ascii="Arial" w:hAnsi="Arial" w:cs="Arial"/>
          <w:color w:val="000000"/>
          <w:sz w:val="22"/>
        </w:rPr>
        <w:t xml:space="preserve"> </w:t>
      </w:r>
      <w:r>
        <w:rPr>
          <w:rFonts w:ascii="Arial" w:hAnsi="Arial" w:cs="Arial"/>
          <w:color w:val="000000"/>
          <w:sz w:val="22"/>
        </w:rPr>
        <w:t>The dashed line represents the classification boundary.</w:t>
      </w:r>
    </w:p>
    <w:sectPr w:rsidR="005D620E" w:rsidRPr="00E5130D" w:rsidSect="00277A41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5DCB60" w14:textId="77777777" w:rsidR="001E2E99" w:rsidRDefault="001E2E99" w:rsidP="00E67FD6">
      <w:r>
        <w:separator/>
      </w:r>
    </w:p>
  </w:endnote>
  <w:endnote w:type="continuationSeparator" w:id="0">
    <w:p w14:paraId="2D455D86" w14:textId="77777777" w:rsidR="001E2E99" w:rsidRDefault="001E2E99" w:rsidP="00E67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AE0A4" w14:textId="77777777" w:rsidR="001E2E99" w:rsidRDefault="001E2E99" w:rsidP="00E67FD6">
      <w:r>
        <w:separator/>
      </w:r>
    </w:p>
  </w:footnote>
  <w:footnote w:type="continuationSeparator" w:id="0">
    <w:p w14:paraId="4152865A" w14:textId="77777777" w:rsidR="001E2E99" w:rsidRDefault="001E2E99" w:rsidP="00E67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450D04"/>
    <w:multiLevelType w:val="hybridMultilevel"/>
    <w:tmpl w:val="1304DFA0"/>
    <w:lvl w:ilvl="0" w:tplc="A9942CB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958"/>
    <w:rsid w:val="00001B1D"/>
    <w:rsid w:val="00005139"/>
    <w:rsid w:val="00013603"/>
    <w:rsid w:val="0002029D"/>
    <w:rsid w:val="00024947"/>
    <w:rsid w:val="00057CF7"/>
    <w:rsid w:val="00083C2E"/>
    <w:rsid w:val="00095B30"/>
    <w:rsid w:val="000A7DFB"/>
    <w:rsid w:val="000B391C"/>
    <w:rsid w:val="000C1DCA"/>
    <w:rsid w:val="000D4192"/>
    <w:rsid w:val="000E57FE"/>
    <w:rsid w:val="000F154A"/>
    <w:rsid w:val="000F57D9"/>
    <w:rsid w:val="000F6EEE"/>
    <w:rsid w:val="00106189"/>
    <w:rsid w:val="00117F5A"/>
    <w:rsid w:val="0016242D"/>
    <w:rsid w:val="001743BE"/>
    <w:rsid w:val="00175B44"/>
    <w:rsid w:val="00191126"/>
    <w:rsid w:val="001954AD"/>
    <w:rsid w:val="001A6D78"/>
    <w:rsid w:val="001C5947"/>
    <w:rsid w:val="001D1006"/>
    <w:rsid w:val="001D682D"/>
    <w:rsid w:val="001E1FC5"/>
    <w:rsid w:val="001E2E99"/>
    <w:rsid w:val="001E46AF"/>
    <w:rsid w:val="001F6B24"/>
    <w:rsid w:val="001F7300"/>
    <w:rsid w:val="00201CC4"/>
    <w:rsid w:val="002032A6"/>
    <w:rsid w:val="00203731"/>
    <w:rsid w:val="002272DA"/>
    <w:rsid w:val="00227719"/>
    <w:rsid w:val="00240D2E"/>
    <w:rsid w:val="0024176D"/>
    <w:rsid w:val="00255603"/>
    <w:rsid w:val="0025582A"/>
    <w:rsid w:val="002614C8"/>
    <w:rsid w:val="00263392"/>
    <w:rsid w:val="00273F68"/>
    <w:rsid w:val="00274AB1"/>
    <w:rsid w:val="002767DB"/>
    <w:rsid w:val="00277A41"/>
    <w:rsid w:val="0029657C"/>
    <w:rsid w:val="002A4404"/>
    <w:rsid w:val="002B0E29"/>
    <w:rsid w:val="002B7F18"/>
    <w:rsid w:val="002C0F0D"/>
    <w:rsid w:val="002D10EC"/>
    <w:rsid w:val="002D4636"/>
    <w:rsid w:val="002D78C6"/>
    <w:rsid w:val="002F0578"/>
    <w:rsid w:val="003025F0"/>
    <w:rsid w:val="00310BB4"/>
    <w:rsid w:val="0031286D"/>
    <w:rsid w:val="00317373"/>
    <w:rsid w:val="003226F6"/>
    <w:rsid w:val="003362AE"/>
    <w:rsid w:val="0033726D"/>
    <w:rsid w:val="003B7EDE"/>
    <w:rsid w:val="003C0C26"/>
    <w:rsid w:val="003C144C"/>
    <w:rsid w:val="003C408C"/>
    <w:rsid w:val="003D7783"/>
    <w:rsid w:val="003E2F14"/>
    <w:rsid w:val="003E5112"/>
    <w:rsid w:val="003F36DE"/>
    <w:rsid w:val="00421B8A"/>
    <w:rsid w:val="00442D31"/>
    <w:rsid w:val="00444581"/>
    <w:rsid w:val="00444DDC"/>
    <w:rsid w:val="004457FF"/>
    <w:rsid w:val="00461A4F"/>
    <w:rsid w:val="00464055"/>
    <w:rsid w:val="004643CD"/>
    <w:rsid w:val="00473CFC"/>
    <w:rsid w:val="0048097B"/>
    <w:rsid w:val="004813EB"/>
    <w:rsid w:val="004979C7"/>
    <w:rsid w:val="004D2E9B"/>
    <w:rsid w:val="004D3E99"/>
    <w:rsid w:val="004D48B0"/>
    <w:rsid w:val="004E4E5A"/>
    <w:rsid w:val="004E59BA"/>
    <w:rsid w:val="004F1499"/>
    <w:rsid w:val="00514B65"/>
    <w:rsid w:val="00523E83"/>
    <w:rsid w:val="00526729"/>
    <w:rsid w:val="00535CA0"/>
    <w:rsid w:val="00545115"/>
    <w:rsid w:val="00553AA5"/>
    <w:rsid w:val="00560BF6"/>
    <w:rsid w:val="00570BF9"/>
    <w:rsid w:val="00571348"/>
    <w:rsid w:val="00573FCE"/>
    <w:rsid w:val="00583976"/>
    <w:rsid w:val="00590CD1"/>
    <w:rsid w:val="005A545D"/>
    <w:rsid w:val="005C3170"/>
    <w:rsid w:val="005D620E"/>
    <w:rsid w:val="005D6281"/>
    <w:rsid w:val="005E4934"/>
    <w:rsid w:val="005F74BE"/>
    <w:rsid w:val="00603E7E"/>
    <w:rsid w:val="00617AB1"/>
    <w:rsid w:val="0062382A"/>
    <w:rsid w:val="006536C1"/>
    <w:rsid w:val="00657FF2"/>
    <w:rsid w:val="006910C9"/>
    <w:rsid w:val="006968AC"/>
    <w:rsid w:val="006C4877"/>
    <w:rsid w:val="006D2917"/>
    <w:rsid w:val="006D2E2C"/>
    <w:rsid w:val="006D756A"/>
    <w:rsid w:val="006F62AE"/>
    <w:rsid w:val="00704A72"/>
    <w:rsid w:val="00714A6D"/>
    <w:rsid w:val="00725258"/>
    <w:rsid w:val="0074415D"/>
    <w:rsid w:val="00764C8D"/>
    <w:rsid w:val="007727E4"/>
    <w:rsid w:val="007853BD"/>
    <w:rsid w:val="007C668B"/>
    <w:rsid w:val="007D64B7"/>
    <w:rsid w:val="007E50F6"/>
    <w:rsid w:val="007F3B46"/>
    <w:rsid w:val="0081305E"/>
    <w:rsid w:val="008146D1"/>
    <w:rsid w:val="0081536D"/>
    <w:rsid w:val="00826C3C"/>
    <w:rsid w:val="00841548"/>
    <w:rsid w:val="00845384"/>
    <w:rsid w:val="0086475D"/>
    <w:rsid w:val="008757FA"/>
    <w:rsid w:val="00877551"/>
    <w:rsid w:val="00893D17"/>
    <w:rsid w:val="008F54D9"/>
    <w:rsid w:val="00902007"/>
    <w:rsid w:val="00905587"/>
    <w:rsid w:val="009163DD"/>
    <w:rsid w:val="00942454"/>
    <w:rsid w:val="00951D9C"/>
    <w:rsid w:val="009617F7"/>
    <w:rsid w:val="00966954"/>
    <w:rsid w:val="0097408E"/>
    <w:rsid w:val="00980611"/>
    <w:rsid w:val="009B2502"/>
    <w:rsid w:val="009C4BDB"/>
    <w:rsid w:val="009D5DC0"/>
    <w:rsid w:val="009E478E"/>
    <w:rsid w:val="00A0689A"/>
    <w:rsid w:val="00A06DB4"/>
    <w:rsid w:val="00A079EB"/>
    <w:rsid w:val="00A12B43"/>
    <w:rsid w:val="00A145DF"/>
    <w:rsid w:val="00A207CB"/>
    <w:rsid w:val="00A25829"/>
    <w:rsid w:val="00A26F11"/>
    <w:rsid w:val="00A31923"/>
    <w:rsid w:val="00A33322"/>
    <w:rsid w:val="00A4210F"/>
    <w:rsid w:val="00A53EE1"/>
    <w:rsid w:val="00A717EC"/>
    <w:rsid w:val="00A74FA5"/>
    <w:rsid w:val="00A85B9E"/>
    <w:rsid w:val="00A93FBD"/>
    <w:rsid w:val="00AC76D9"/>
    <w:rsid w:val="00AF5486"/>
    <w:rsid w:val="00B037FA"/>
    <w:rsid w:val="00B04A0F"/>
    <w:rsid w:val="00B10034"/>
    <w:rsid w:val="00B17DE5"/>
    <w:rsid w:val="00B260DB"/>
    <w:rsid w:val="00B26FE3"/>
    <w:rsid w:val="00B50DF7"/>
    <w:rsid w:val="00B5144A"/>
    <w:rsid w:val="00B64258"/>
    <w:rsid w:val="00B64C3C"/>
    <w:rsid w:val="00B75F49"/>
    <w:rsid w:val="00BB29D6"/>
    <w:rsid w:val="00BC75FF"/>
    <w:rsid w:val="00C26E11"/>
    <w:rsid w:val="00C3004C"/>
    <w:rsid w:val="00C470F8"/>
    <w:rsid w:val="00C5353E"/>
    <w:rsid w:val="00C660B5"/>
    <w:rsid w:val="00C769BA"/>
    <w:rsid w:val="00CA5D00"/>
    <w:rsid w:val="00CB13F2"/>
    <w:rsid w:val="00CD2837"/>
    <w:rsid w:val="00CF433A"/>
    <w:rsid w:val="00CF569D"/>
    <w:rsid w:val="00D072A8"/>
    <w:rsid w:val="00D10B67"/>
    <w:rsid w:val="00D1450F"/>
    <w:rsid w:val="00D2323C"/>
    <w:rsid w:val="00D26060"/>
    <w:rsid w:val="00D30034"/>
    <w:rsid w:val="00D50FA0"/>
    <w:rsid w:val="00D53791"/>
    <w:rsid w:val="00D6420D"/>
    <w:rsid w:val="00D74776"/>
    <w:rsid w:val="00D7702D"/>
    <w:rsid w:val="00D94678"/>
    <w:rsid w:val="00DD692F"/>
    <w:rsid w:val="00DE0E19"/>
    <w:rsid w:val="00DE5818"/>
    <w:rsid w:val="00DF7958"/>
    <w:rsid w:val="00E010E1"/>
    <w:rsid w:val="00E07868"/>
    <w:rsid w:val="00E31940"/>
    <w:rsid w:val="00E42DFE"/>
    <w:rsid w:val="00E50922"/>
    <w:rsid w:val="00E5130D"/>
    <w:rsid w:val="00E67FD6"/>
    <w:rsid w:val="00E8546A"/>
    <w:rsid w:val="00E85A55"/>
    <w:rsid w:val="00EC4C98"/>
    <w:rsid w:val="00EC65BA"/>
    <w:rsid w:val="00ED6D70"/>
    <w:rsid w:val="00EE518A"/>
    <w:rsid w:val="00EF0CB4"/>
    <w:rsid w:val="00EF5506"/>
    <w:rsid w:val="00F0036E"/>
    <w:rsid w:val="00F0299C"/>
    <w:rsid w:val="00F13EFD"/>
    <w:rsid w:val="00F22AB6"/>
    <w:rsid w:val="00F26EB8"/>
    <w:rsid w:val="00F469EB"/>
    <w:rsid w:val="00F5359F"/>
    <w:rsid w:val="00F556ED"/>
    <w:rsid w:val="00F65881"/>
    <w:rsid w:val="00F73EBF"/>
    <w:rsid w:val="00F92C4D"/>
    <w:rsid w:val="00F96517"/>
    <w:rsid w:val="00FC6469"/>
    <w:rsid w:val="00FE0E4B"/>
    <w:rsid w:val="00FF2168"/>
    <w:rsid w:val="00FF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B04898"/>
  <w15:docId w15:val="{467F73C9-8264-4510-803B-4AAE66D11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CA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9740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08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50FA0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F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7FD6"/>
  </w:style>
  <w:style w:type="paragraph" w:styleId="Footer">
    <w:name w:val="footer"/>
    <w:basedOn w:val="Normal"/>
    <w:link w:val="FooterChar"/>
    <w:uiPriority w:val="99"/>
    <w:unhideWhenUsed/>
    <w:rsid w:val="00E67F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7FD6"/>
  </w:style>
  <w:style w:type="character" w:styleId="CommentReference">
    <w:name w:val="annotation reference"/>
    <w:basedOn w:val="DefaultParagraphFont"/>
    <w:uiPriority w:val="99"/>
    <w:semiHidden/>
    <w:unhideWhenUsed/>
    <w:rsid w:val="00E854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tab-span">
    <w:name w:val="apple-tab-span"/>
    <w:basedOn w:val="DefaultParagraphFont"/>
    <w:rsid w:val="00EF0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76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6A48F-5970-4E2E-BD9A-B81A9B8D2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ta Kosuke</dc:creator>
  <cp:keywords/>
  <dc:description/>
  <cp:lastModifiedBy>Ogata Kosuke</cp:lastModifiedBy>
  <cp:revision>6</cp:revision>
  <dcterms:created xsi:type="dcterms:W3CDTF">2020-06-01T15:56:00Z</dcterms:created>
  <dcterms:modified xsi:type="dcterms:W3CDTF">2020-06-15T08:55:00Z</dcterms:modified>
</cp:coreProperties>
</file>